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09E" w:rsidRPr="002F0855" w:rsidRDefault="00DC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C309E" w:rsidRPr="002F0855" w:rsidRDefault="002F085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F0855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114300" distR="114300">
            <wp:extent cx="5269230" cy="1385570"/>
            <wp:effectExtent l="0" t="0" r="3810" b="1270"/>
            <wp:docPr id="1" name="图片 1" descr="Supplementary Figure 1 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 RO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38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309E" w:rsidRPr="002F0855" w:rsidRDefault="00DC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C309E" w:rsidRPr="002F0855" w:rsidRDefault="002F0855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le 1: </w:t>
      </w:r>
      <w:r w:rsidRPr="002F085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2F085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 w:rsidRPr="002F08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OC curve analysis of the relationship between FPG and T2D in different populations. A. All populations, B. Chinese, C. Japanese.</w:t>
      </w:r>
    </w:p>
    <w:p w:rsidR="00DC309E" w:rsidRPr="002F0855" w:rsidRDefault="00DC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C309E" w:rsidRPr="002F0855" w:rsidRDefault="00DC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C309E" w:rsidRPr="002F0855" w:rsidRDefault="00DC309E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DC309E" w:rsidRPr="002F0855" w:rsidSect="002F08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21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464"/>
        <w:gridCol w:w="1560"/>
        <w:gridCol w:w="1614"/>
        <w:gridCol w:w="1640"/>
        <w:gridCol w:w="1613"/>
        <w:gridCol w:w="1653"/>
        <w:gridCol w:w="1667"/>
        <w:gridCol w:w="1000"/>
      </w:tblGrid>
      <w:tr w:rsidR="002F0855" w:rsidRPr="002F0855">
        <w:trPr>
          <w:trHeight w:val="288"/>
        </w:trPr>
        <w:tc>
          <w:tcPr>
            <w:tcW w:w="12211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Supplementary Table 1 Baseline characteristics of the Chinese population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ccording to FPG quintiles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1(≤4.41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2(4.44-4.76)</w:t>
            </w:r>
          </w:p>
        </w:tc>
        <w:tc>
          <w:tcPr>
            <w:tcW w:w="16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3(4.76-5.01)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4(5.01-5.32)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5(≥5.32)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F0855">
              <w:rPr>
                <w:rStyle w:val="font31"/>
                <w:rFonts w:eastAsia="SimSun"/>
                <w:b/>
                <w:bCs/>
                <w:color w:val="000000" w:themeColor="text1"/>
                <w:lang w:bidi="ar"/>
              </w:rPr>
              <w:t>P</w:t>
            </w:r>
            <w:r w:rsidRPr="002F0855">
              <w:rPr>
                <w:rStyle w:val="font11"/>
                <w:rFonts w:eastAsia="SimSun"/>
                <w:b/>
                <w:bCs/>
                <w:color w:val="000000" w:themeColor="text1"/>
                <w:lang w:bidi="ar"/>
              </w:rPr>
              <w:t>-value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4640</w:t>
            </w:r>
          </w:p>
        </w:tc>
        <w:tc>
          <w:tcPr>
            <w:tcW w:w="16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928</w:t>
            </w:r>
          </w:p>
        </w:tc>
        <w:tc>
          <w:tcPr>
            <w:tcW w:w="1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928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928</w:t>
            </w:r>
          </w:p>
        </w:tc>
        <w:tc>
          <w:tcPr>
            <w:tcW w:w="16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928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928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7 ± 12.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9.5 ± 11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1 ± 11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9 ± 1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.2 ± 12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5.9 ± 1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&lt; </w:t>
            </w: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o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613 (45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899 (51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490 (50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255 (4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670 (43.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299 (37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1027 (54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029 (48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438 (49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673 (5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258 (56.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629 (62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MI (kg/m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.2 ± 3.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4 ± 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7 ± 3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.0 ± 3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.4 ± 3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.2 ± 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&lt; </w:t>
            </w: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BP (mmH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8.6 ± 16.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4.8 ± 15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6.6 ± 15.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7.9 ± 15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0.0 ± 16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3.9 ± 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BP (mmH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4.0 ± 10.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2.6 ± 10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2.7 ± 10.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3.3 ± 10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4.5 ± 10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6.7 ± 1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PG (</w:t>
            </w: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mol</w:t>
            </w:r>
            <w:proofErr w:type="spellEnd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 ± 0.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1 ± 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6 ± 0.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 ± 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5.2 ±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6 ± 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C (</w:t>
            </w: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mol</w:t>
            </w:r>
            <w:proofErr w:type="spellEnd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7 ± 0.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6 ± 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6 ± 0.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7 ± 0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7 ± 0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 ± 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G (</w:t>
            </w: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mol</w:t>
            </w:r>
            <w:proofErr w:type="spellEnd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1 (0.7, 1.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 (0.7, 1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 (0.7, 1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 (0.7, 1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1 (0.8, 1.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2 (0.9, 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LT (U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.0 (12.9, 27.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6.8 (12.0,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0 (12.0, 25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6 (12.7, 26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.0 (13.0, 27.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.1 (14.3, 3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7801 (86.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218 (90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53 (89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091 (88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163 (85.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576 (79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839 (13.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10 (9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75 (10.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37 (11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5765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14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352 (2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993 (21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625 (21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78 (19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470 (20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242 (22.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78 (23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792 ( 6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85 (5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46 (5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95 (6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53 (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13 (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kon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6855 (71.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918 (73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504 (74.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863 (7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833 (70.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737 (67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015 (23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74 (23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19 (21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19 (22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90 (24.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513 (25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>
        <w:trPr>
          <w:trHeight w:val="288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70 ( 4.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36 (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05 (4.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46 (4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05 (5.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78 (6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>
        <w:trPr>
          <w:trHeight w:val="397"/>
        </w:trPr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kon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6855 (71.8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918 (73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504 (74.5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29863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7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833 (70.4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737 (67.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</w:tbl>
    <w:p w:rsidR="00DC309E" w:rsidRPr="002F0855" w:rsidRDefault="002F0855">
      <w:pPr>
        <w:widowControl/>
        <w:textAlignment w:val="center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Measures are expressed as mean ± SD and median (IQR), and counts are expressed as n (%);</w:t>
      </w:r>
    </w:p>
    <w:p w:rsidR="00DC309E" w:rsidRPr="002F0855" w:rsidRDefault="002F0855">
      <w:pPr>
        <w:widowControl/>
        <w:textAlignment w:val="center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Continuous variables were compared between groups using ANOVA and </w:t>
      </w:r>
      <w:proofErr w:type="spellStart"/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Kruskal</w:t>
      </w:r>
      <w:proofErr w:type="spellEnd"/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-Wallis analysis, with the chi-square test used for count </w:t>
      </w: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data.</w:t>
      </w:r>
    </w:p>
    <w:p w:rsidR="00DC309E" w:rsidRPr="002F0855" w:rsidRDefault="002F0855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BMI, body mass index; SBP, systolic blood pressure; DBP, diastolic blood pressure; FPG, fasting plasma glucose; </w:t>
      </w:r>
      <w:r w:rsidRPr="002F0855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TC, </w:t>
      </w: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total cholesterol; </w:t>
      </w:r>
    </w:p>
    <w:p w:rsidR="00DC309E" w:rsidRPr="002F0855" w:rsidRDefault="002F0855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TG, triglyceride; ALT, alanine aminotransferase</w:t>
      </w:r>
    </w:p>
    <w:p w:rsidR="00DC309E" w:rsidRPr="002F0855" w:rsidRDefault="00DC309E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sectPr w:rsidR="00DC309E" w:rsidRPr="002F0855" w:rsidSect="002F085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C309E" w:rsidRPr="002F0855" w:rsidRDefault="00DC309E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sectPr w:rsidR="00DC309E" w:rsidRPr="002F0855" w:rsidSect="002F085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2204" w:type="dxa"/>
        <w:tblInd w:w="96" w:type="dxa"/>
        <w:tblLook w:val="04A0" w:firstRow="1" w:lastRow="0" w:firstColumn="1" w:lastColumn="0" w:noHBand="0" w:noVBand="1"/>
      </w:tblPr>
      <w:tblGrid>
        <w:gridCol w:w="1485"/>
        <w:gridCol w:w="1631"/>
        <w:gridCol w:w="1631"/>
        <w:gridCol w:w="1631"/>
        <w:gridCol w:w="1631"/>
        <w:gridCol w:w="1631"/>
        <w:gridCol w:w="1631"/>
        <w:gridCol w:w="933"/>
      </w:tblGrid>
      <w:tr w:rsidR="002F0855" w:rsidRPr="002F0855" w:rsidTr="002F0855">
        <w:trPr>
          <w:trHeight w:val="288"/>
        </w:trPr>
        <w:tc>
          <w:tcPr>
            <w:tcW w:w="12204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ditional file 1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 Baseline characteristics of the Japanese population according to FPG quintiles</w:t>
            </w:r>
          </w:p>
        </w:tc>
      </w:tr>
      <w:tr w:rsidR="002F0855" w:rsidRPr="002F0855" w:rsidTr="002F0855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1(≤4.8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2(4.82-5.0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3(5.05-5.2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4(5.27-5.5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5(&gt;5.5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2F0855" w:rsidRPr="002F0855" w:rsidTr="002F0855">
        <w:trPr>
          <w:trHeight w:val="28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46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9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.7 ±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8 ±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.8 ± 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.6 ± 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4.3 ± 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.1 ± 9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034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86 (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81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91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67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9 (19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430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07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12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01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26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84 (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MI (kg/m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1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.6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.4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22.1 ±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8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.6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4.5 ± 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7.0 ±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1.1 ± 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5.1 ± 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7.7 ± 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1.7 ± 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1.6 ±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6.5 ± 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9.2 ± 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1.9 ± 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3.6 ± 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6.6 ± 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PG (</w:t>
            </w: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mol</w:t>
            </w:r>
            <w:proofErr w:type="spellEnd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2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6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1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4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7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C (</w:t>
            </w: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mol</w:t>
            </w:r>
            <w:proofErr w:type="spellEnd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1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0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1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2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4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76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G (</w:t>
            </w: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mol</w:t>
            </w:r>
            <w:proofErr w:type="spellEnd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 (0.5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 (0.4,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 (0.4,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 (0.5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 (0.6,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 (0.7,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7.0 (13.0,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.0 (11.0, 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.0 (12.0, 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0 (13.0, 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.0 (14.0, 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.0 (15.0, 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500 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31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82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14 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55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18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4 (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8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8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5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805 (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94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33 (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70 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94 (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14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59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99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0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22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9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79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kon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031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2282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81 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42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65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61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433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11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12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50 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28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32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kon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DC309E" w:rsidRPr="002F0855" w:rsidRDefault="002F0855">
      <w:pPr>
        <w:widowControl/>
        <w:textAlignment w:val="center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Measures are expressed as mean ± SD and median (IQR), and counts are expressed as n (%);</w:t>
      </w:r>
    </w:p>
    <w:p w:rsidR="00DC309E" w:rsidRPr="002F0855" w:rsidRDefault="002F0855">
      <w:pPr>
        <w:widowControl/>
        <w:textAlignment w:val="center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Continuous </w:t>
      </w: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variables were compared between groups using ANOVA and </w:t>
      </w:r>
      <w:proofErr w:type="spellStart"/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Kruskal</w:t>
      </w:r>
      <w:proofErr w:type="spellEnd"/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-Wallis analysis, with the chi-square test used for count data</w:t>
      </w:r>
      <w:r w:rsidRPr="002F0855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>;</w:t>
      </w:r>
    </w:p>
    <w:p w:rsidR="00DC309E" w:rsidRPr="002F0855" w:rsidRDefault="002F0855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BMI, body mass index; SBP, systolic blood pressure; DBP, diastolic blood pressure; FPG, fasting plasma glucose; </w:t>
      </w:r>
      <w:r w:rsidRPr="002F0855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TC, </w:t>
      </w: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total cholesterol; </w:t>
      </w:r>
    </w:p>
    <w:p w:rsidR="00DC309E" w:rsidRPr="002F0855" w:rsidRDefault="002F0855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sectPr w:rsidR="00DC309E" w:rsidRPr="002F0855" w:rsidSect="002F085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F08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TG, triglyceride; ALT, alanine aminotransferase</w:t>
      </w:r>
    </w:p>
    <w:tbl>
      <w:tblPr>
        <w:tblW w:w="1035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357"/>
        <w:gridCol w:w="1680"/>
        <w:gridCol w:w="948"/>
        <w:gridCol w:w="240"/>
        <w:gridCol w:w="1632"/>
        <w:gridCol w:w="1116"/>
        <w:gridCol w:w="240"/>
        <w:gridCol w:w="2076"/>
        <w:gridCol w:w="1068"/>
      </w:tblGrid>
      <w:tr w:rsidR="002F0855" w:rsidRPr="002F0855" w:rsidTr="002F0855">
        <w:trPr>
          <w:trHeight w:val="288"/>
        </w:trPr>
        <w:tc>
          <w:tcPr>
            <w:tcW w:w="10357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ditional file 1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 Univariate cox regression analysis of T2D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All </w:t>
            </w:r>
            <w:proofErr w:type="spellStart"/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oputions</w:t>
            </w:r>
            <w:proofErr w:type="spellEnd"/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4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4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Japenese</w:t>
            </w:r>
            <w:proofErr w:type="spellEnd"/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Style w:val="font21"/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</w:rPr>
              <w:t>P</w:t>
            </w: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Style w:val="font21"/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</w:rPr>
              <w:t>P</w:t>
            </w: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Style w:val="font21"/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</w:rPr>
              <w:t>P</w:t>
            </w: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7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(1.06,1.07) 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6 (1.06,1.07) 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6 (1.04,1.07) 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om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96 (1.8,2.13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89 (1.72,2.0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2.52 (1.98,3.21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25 (1.24,1.26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24 (1.23,1.26)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24 (1.22,1.27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Pr="002F085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4 (1.04,1.04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4 (1.04,1.04)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3 (1.03,1.04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5 (1.05,1.05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5 (1.04,1.05)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5 (1.04,1.06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P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9.28 (8.5,10.13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9.73 (8.9,10.64)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25.38 (18.71,34.42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Pr="002F085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35 (1.3,1.4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4 (1.34,1.4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49 (1.34,1.66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Pr="002F085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29 (1.28,1.31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27 (1.25,1.29)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8 (1.68,1.92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" w:anchor="\javascript:;" w:tooltip="file:///D:\%E5%AE%89%E8%A3%85%E7%A8%8B%E5%BA%8F\Youdao\Dict\9.0.4.0\resultui\html\index.html#\javascript:;" w:history="1">
              <w:r w:rsidRPr="002F0855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  <w:lang w:bidi="ar"/>
                </w:rPr>
                <w:t>A</w:t>
              </w:r>
              <w:r w:rsidRPr="002F0855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0"/>
                  <w:szCs w:val="20"/>
                  <w:lang w:bidi="ar"/>
                </w:rPr>
                <w:t>L</w:t>
              </w:r>
            </w:hyperlink>
            <w:r w:rsidRPr="002F085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1 (1.00,1.01)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1 (1.00,1.01)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1 (1.01,1.01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26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74 (1.52,1.98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2.15 (1.83,2.52)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19 (0.95,1.49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konw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8 (1.63,1.99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34 (1.2,1.51)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7 (0.94,1.22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88 (0.71,1.1)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2.17 (1.76,2.67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konw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56 (1.42,1.72)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.03 (0.93,1.14)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jc w:val="left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560"/>
        </w:trPr>
        <w:tc>
          <w:tcPr>
            <w:tcW w:w="10357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Statistical analysis method used: cox regression analysis</w:t>
            </w:r>
            <w:r w:rsidRPr="002F085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bidi="ar"/>
              </w:rPr>
              <w:t>.</w:t>
            </w:r>
          </w:p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2D,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ype 2 diabetes; BMI, body mass index; SBP, systolic blood pressure; DBP, diastolic blood pressure; FPG, fasting plasma glucose;</w:t>
            </w:r>
            <w:r w:rsidRPr="002F085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TC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otal cholesterol; TG, triglyceride; ALT, alanine aminotransferase; HR, hazard ratio; CI, confidence interval</w:t>
            </w:r>
          </w:p>
        </w:tc>
      </w:tr>
    </w:tbl>
    <w:p w:rsidR="00DC309E" w:rsidRPr="002F0855" w:rsidRDefault="00DC309E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sectPr w:rsidR="00DC309E" w:rsidRPr="002F0855" w:rsidSect="002F085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076" w:type="dxa"/>
        <w:tblInd w:w="96" w:type="dxa"/>
        <w:tblLook w:val="04A0" w:firstRow="1" w:lastRow="0" w:firstColumn="1" w:lastColumn="0" w:noHBand="0" w:noVBand="1"/>
      </w:tblPr>
      <w:tblGrid>
        <w:gridCol w:w="1541"/>
        <w:gridCol w:w="1447"/>
        <w:gridCol w:w="1968"/>
        <w:gridCol w:w="1554"/>
        <w:gridCol w:w="1567"/>
      </w:tblGrid>
      <w:tr w:rsidR="002F0855" w:rsidRPr="002F0855" w:rsidTr="002F0855">
        <w:trPr>
          <w:trHeight w:val="288"/>
        </w:trPr>
        <w:tc>
          <w:tcPr>
            <w:tcW w:w="807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ditional file 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 Efficacy of FPG in predicting T2D in different populations</w:t>
            </w:r>
          </w:p>
        </w:tc>
      </w:tr>
      <w:tr w:rsidR="002F0855" w:rsidRPr="002F0855" w:rsidTr="002F0855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DC309E">
            <w:pPr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ut-off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UC (95%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ensitiv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pecificity (%)</w:t>
            </w:r>
          </w:p>
        </w:tc>
      </w:tr>
      <w:tr w:rsidR="002F0855" w:rsidRPr="002F0855" w:rsidTr="002F0855">
        <w:trPr>
          <w:trHeight w:val="28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ll popul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72 (0.77, 0.77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4.8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8.7</w:t>
            </w:r>
          </w:p>
        </w:tc>
      </w:tr>
      <w:tr w:rsidR="002F0855" w:rsidRPr="002F0855" w:rsidTr="002F085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2 (0.76, 0.7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9.76</w:t>
            </w:r>
          </w:p>
        </w:tc>
      </w:tr>
      <w:tr w:rsidR="002F0855" w:rsidRPr="002F0855" w:rsidTr="002F085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05 (0.799, 0.8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.79</w:t>
            </w:r>
          </w:p>
        </w:tc>
      </w:tr>
      <w:tr w:rsidR="002F0855" w:rsidRPr="002F0855" w:rsidTr="002F0855">
        <w:trPr>
          <w:trHeight w:val="288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 xml:space="preserve">Statistical analysis method used: </w:t>
            </w:r>
            <w:r w:rsidRPr="002F085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bidi="ar"/>
              </w:rPr>
              <w:t xml:space="preserve">ROC curves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ar"/>
              </w:rPr>
              <w:t>analysis</w:t>
            </w:r>
            <w:r w:rsidRPr="002F085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bidi="ar"/>
              </w:rPr>
              <w:t>.</w:t>
            </w:r>
          </w:p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UC, area under the ROC curve; CI, confidence interval</w:t>
            </w:r>
          </w:p>
        </w:tc>
      </w:tr>
    </w:tbl>
    <w:p w:rsidR="00DC309E" w:rsidRPr="002F0855" w:rsidRDefault="00DC309E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</w:p>
    <w:p w:rsidR="00DC309E" w:rsidRPr="002F0855" w:rsidRDefault="00DC309E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</w:p>
    <w:p w:rsidR="00DC309E" w:rsidRPr="002F0855" w:rsidRDefault="00DC309E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</w:p>
    <w:p w:rsidR="00DC309E" w:rsidRPr="002F0855" w:rsidRDefault="00DC309E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  <w:bookmarkStart w:id="0" w:name="_GoBack"/>
      <w:bookmarkEnd w:id="0"/>
    </w:p>
    <w:p w:rsidR="00DC309E" w:rsidRPr="002F0855" w:rsidRDefault="00DC309E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</w:pPr>
    </w:p>
    <w:tbl>
      <w:tblPr>
        <w:tblW w:w="7405" w:type="dxa"/>
        <w:tblInd w:w="96" w:type="dxa"/>
        <w:tblLook w:val="04A0" w:firstRow="1" w:lastRow="0" w:firstColumn="1" w:lastColumn="0" w:noHBand="0" w:noVBand="1"/>
      </w:tblPr>
      <w:tblGrid>
        <w:gridCol w:w="1571"/>
        <w:gridCol w:w="1672"/>
        <w:gridCol w:w="987"/>
        <w:gridCol w:w="222"/>
        <w:gridCol w:w="1976"/>
        <w:gridCol w:w="977"/>
      </w:tblGrid>
      <w:tr w:rsidR="002F0855" w:rsidRPr="002F0855" w:rsidTr="002F0855">
        <w:trPr>
          <w:trHeight w:val="580"/>
        </w:trPr>
        <w:tc>
          <w:tcPr>
            <w:tcW w:w="740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309E" w:rsidRPr="002F0855" w:rsidRDefault="002F085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ditional file 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5 Subgroup analysis of FPG and T2D risk in the Chinese and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apanese populations</w:t>
            </w: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ubgroup</w:t>
            </w:r>
          </w:p>
        </w:tc>
        <w:tc>
          <w:tcPr>
            <w:tcW w:w="265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hinese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Japanese</w:t>
            </w:r>
          </w:p>
        </w:tc>
      </w:tr>
      <w:tr w:rsidR="002F0855" w:rsidRPr="002F0855" w:rsidTr="002F0855">
        <w:trPr>
          <w:trHeight w:val="336"/>
        </w:trPr>
        <w:tc>
          <w:tcPr>
            <w:tcW w:w="15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085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 w:rsidRPr="002F0855">
              <w:rPr>
                <w:rStyle w:val="font01"/>
                <w:rFonts w:eastAsia="SimSun"/>
                <w:b/>
                <w:bCs/>
                <w:color w:val="000000" w:themeColor="text1"/>
                <w:lang w:bidi="ar"/>
              </w:rPr>
              <w:t>interactio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085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 w:rsidRPr="002F0855">
              <w:rPr>
                <w:rStyle w:val="font01"/>
                <w:rFonts w:eastAsia="SimSun"/>
                <w:b/>
                <w:bCs/>
                <w:color w:val="000000" w:themeColor="text1"/>
                <w:lang w:bidi="ar"/>
              </w:rPr>
              <w:t>interaction</w:t>
            </w:r>
            <w:proofErr w:type="spellEnd"/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e group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&lt;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19 (5.24, 7.3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.9 (12.37, 35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45-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82 (5, 6.7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.15 (7.63, 19.3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≥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51 (3.88, 5.2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7.06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2.45~20.3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1</w:t>
            </w: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Ma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63 (4.79, 6.6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.11 (7.22, 23.8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Woma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44 (4.88, 6.0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.6 (9.77, 21.8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MI group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037</w:t>
            </w: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&lt;18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14 (2.24, 7.6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.9 (1.89, 151.4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18.5-2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21 (5.22, 7.3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22.97 (14.01, </w:t>
            </w: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.6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24-2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7 (4.98, 6.5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.33 (6.43, 19.9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≥2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47 (3.75, 5.3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.31 (4.17, 20.7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61</w:t>
            </w: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  No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05 (5.41, 6.7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.44 (10.86, 21.9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  Y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42 (3.8, 5.1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.36 (3.86, 27.7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74</w:t>
            </w: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  No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4 (4.31, 6.7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.1 (7.3, 20.0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  Y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13 (3.19, 5.3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.69 (10.13, 24.3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  </w:t>
            </w: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konwn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84 (5.24, 6.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0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033</w:t>
            </w: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  No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52 (3.77, 5.4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.69 (8.03, 1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  Y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 (4.88, 13.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24 (14.52, 58.8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0855" w:rsidRPr="002F0855" w:rsidTr="002F0855">
        <w:trPr>
          <w:trHeight w:val="288"/>
        </w:trPr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  </w:t>
            </w:r>
            <w:proofErr w:type="spellStart"/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konwn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84 (5.24, 6.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2F085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F08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C309E" w:rsidRPr="002F0855" w:rsidRDefault="00DC309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DC309E" w:rsidRPr="002F0855" w:rsidRDefault="002F0855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</w:pPr>
      <w:r w:rsidRPr="002F0855"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  <w:t>Statistical analysis method used: cox regression analysis</w:t>
      </w:r>
      <w:r w:rsidRPr="002F0855"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bidi="ar"/>
        </w:rPr>
        <w:t xml:space="preserve"> and interaction tests;</w:t>
      </w:r>
    </w:p>
    <w:p w:rsidR="00DC309E" w:rsidRPr="002F0855" w:rsidRDefault="002F0855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</w:pPr>
      <w:r w:rsidRPr="002F0855"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  <w:t xml:space="preserve">Except for its stratification variables, all models adjusted for age, sex, country, BMI, SBP, DBP, TC, TG, </w:t>
      </w:r>
      <w:proofErr w:type="gramStart"/>
      <w:r w:rsidRPr="002F0855"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  <w:t>ALT</w:t>
      </w:r>
      <w:proofErr w:type="gramEnd"/>
      <w:r w:rsidRPr="002F0855"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  <w:t>, smoking, and drinking.</w:t>
      </w:r>
    </w:p>
    <w:p w:rsidR="00DC309E" w:rsidRPr="002F0855" w:rsidRDefault="002F0855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</w:pPr>
      <w:r w:rsidRPr="002F0855"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  <w:t xml:space="preserve">T2D, </w:t>
      </w:r>
      <w:r w:rsidRPr="002F0855"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  <w:t>type 2 diabetes; BMI, body mass index; FPG, fasting plasma glucose; HR, hazard ratio; CI, confidence interval</w:t>
      </w:r>
    </w:p>
    <w:sectPr w:rsidR="00DC309E" w:rsidRPr="002F0855" w:rsidSect="002F0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3MTZjMTlmMmQ5OWVjMjE1Y2E3Y2JhNWYwNDIxZjIifQ=="/>
  </w:docVars>
  <w:rsids>
    <w:rsidRoot w:val="00DC309E"/>
    <w:rsid w:val="002F0855"/>
    <w:rsid w:val="0060017D"/>
    <w:rsid w:val="00DC309E"/>
    <w:rsid w:val="08BF1B58"/>
    <w:rsid w:val="09281493"/>
    <w:rsid w:val="415F23DF"/>
    <w:rsid w:val="50490B62"/>
    <w:rsid w:val="54A47968"/>
    <w:rsid w:val="615455F2"/>
    <w:rsid w:val="62BD4C7E"/>
    <w:rsid w:val="6562236B"/>
    <w:rsid w:val="6DFB5CB0"/>
    <w:rsid w:val="7ADE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4ABF363-4E0F-43EB-9EA3-6D82EA708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D:\%25E5%25AE%2589%25E8%25A3%2585%25E7%25A8%258B%25E5%25BA%258F\Youdao\Dict\9.0.4.0\resultui\html\index.html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8</Words>
  <Characters>7115</Characters>
  <Application>Microsoft Office Word</Application>
  <DocSecurity>0</DocSecurity>
  <Lines>59</Lines>
  <Paragraphs>16</Paragraphs>
  <ScaleCrop>false</ScaleCrop>
  <Company/>
  <LinksUpToDate>false</LinksUpToDate>
  <CharactersWithSpaces>8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zhi</dc:creator>
  <cp:lastModifiedBy>Sindhu Chinnaiyan</cp:lastModifiedBy>
  <cp:revision>2</cp:revision>
  <dcterms:created xsi:type="dcterms:W3CDTF">2022-10-09T07:33:00Z</dcterms:created>
  <dcterms:modified xsi:type="dcterms:W3CDTF">2023-02-23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C2617416AA24C1CBDE2E00249617875</vt:lpwstr>
  </property>
</Properties>
</file>